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EE7" w:rsidRPr="00A509F8" w:rsidRDefault="00B84EE7" w:rsidP="00B84EE7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>Additional file 3</w:t>
      </w:r>
      <w:r w:rsidRPr="00A509F8">
        <w:rPr>
          <w:b/>
          <w:sz w:val="24"/>
          <w:szCs w:val="24"/>
        </w:rPr>
        <w:t>. Results from analysis comparing a logistic regression model for age as a linear term, and non-linear terms.</w:t>
      </w:r>
      <w:r w:rsidRPr="00A509F8">
        <w:rPr>
          <w:sz w:val="24"/>
          <w:szCs w:val="24"/>
        </w:rPr>
        <w:t xml:space="preserve"> The table demonstrates the results from an analysis of variance of model terms from a non-linear model fit with age fit with restricted cubic splines with 4 knots. The likelihood ratio </w:t>
      </w:r>
      <w:proofErr w:type="spellStart"/>
      <w:r w:rsidRPr="00A509F8">
        <w:rPr>
          <w:sz w:val="24"/>
          <w:szCs w:val="24"/>
        </w:rPr>
        <w:t>test</w:t>
      </w:r>
      <w:r w:rsidRPr="00A509F8">
        <w:rPr>
          <w:sz w:val="24"/>
          <w:szCs w:val="24"/>
          <w:vertAlign w:val="superscript"/>
        </w:rPr>
        <w:t>a</w:t>
      </w:r>
      <w:proofErr w:type="spellEnd"/>
      <w:r w:rsidRPr="00A509F8">
        <w:rPr>
          <w:sz w:val="24"/>
          <w:szCs w:val="24"/>
        </w:rPr>
        <w:t xml:space="preserve"> compares this model, with a nested model not including the non-linear terms.</w:t>
      </w:r>
    </w:p>
    <w:tbl>
      <w:tblPr>
        <w:tblStyle w:val="Table"/>
        <w:tblW w:w="8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6152"/>
        <w:gridCol w:w="1916"/>
      </w:tblGrid>
      <w:tr w:rsidR="00B84EE7" w:rsidRPr="00616806" w:rsidTr="00432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B84EE7" w:rsidRPr="00616806" w:rsidTr="00432CDC">
        <w:trPr>
          <w:trHeight w:val="360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Age – Composite Predictor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84EE7" w:rsidRPr="00616806" w:rsidTr="00432CDC">
        <w:trPr>
          <w:trHeight w:val="372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Age – Non-linear terms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B84EE7" w:rsidRPr="00616806" w:rsidTr="00432CDC">
        <w:trPr>
          <w:trHeight w:val="360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B84EE7" w:rsidRPr="00616806" w:rsidTr="00432CDC">
        <w:trPr>
          <w:trHeight w:val="360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84EE7" w:rsidRPr="00616806" w:rsidTr="00432CDC">
        <w:trPr>
          <w:trHeight w:val="360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Insurance Type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B84EE7" w:rsidRPr="00616806" w:rsidTr="00432CDC">
        <w:trPr>
          <w:trHeight w:val="360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Functionally Dependent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</w:tr>
      <w:tr w:rsidR="00B84EE7" w:rsidRPr="00616806" w:rsidTr="00432CDC">
        <w:trPr>
          <w:trHeight w:val="372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History of Stroke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865</w:t>
            </w:r>
          </w:p>
        </w:tc>
      </w:tr>
      <w:tr w:rsidR="00B84EE7" w:rsidRPr="00616806" w:rsidTr="00432CDC">
        <w:trPr>
          <w:trHeight w:val="360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History of Dementia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B84EE7" w:rsidRPr="00616806" w:rsidTr="00432CDC">
        <w:trPr>
          <w:trHeight w:val="360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History of Disseminated Cancer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971</w:t>
            </w:r>
          </w:p>
        </w:tc>
      </w:tr>
      <w:tr w:rsidR="00B84EE7" w:rsidRPr="00616806" w:rsidTr="00432CDC">
        <w:trPr>
          <w:trHeight w:val="360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History of Chronic Renal Failure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858</w:t>
            </w:r>
          </w:p>
        </w:tc>
      </w:tr>
      <w:tr w:rsidR="00B84EE7" w:rsidRPr="00616806" w:rsidTr="00432CDC">
        <w:trPr>
          <w:trHeight w:val="360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Presenting GCS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84EE7" w:rsidRPr="00616806" w:rsidTr="00432CDC">
        <w:trPr>
          <w:trHeight w:val="372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Shock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</w:tr>
      <w:tr w:rsidR="00B84EE7" w:rsidRPr="00616806" w:rsidTr="00432CDC">
        <w:trPr>
          <w:trHeight w:val="360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Pre-Hospital Cardiac Arrest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84EE7" w:rsidRPr="00616806" w:rsidTr="00432CDC">
        <w:trPr>
          <w:trHeight w:val="360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Mechanism of injury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B84EE7" w:rsidRPr="00616806" w:rsidTr="00432CDC">
        <w:trPr>
          <w:trHeight w:val="372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Head AIS ≥ 3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B84EE7" w:rsidRPr="00616806" w:rsidTr="00432CDC">
        <w:trPr>
          <w:trHeight w:val="360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Face AIS ≥ 3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</w:tr>
      <w:tr w:rsidR="00B84EE7" w:rsidRPr="00616806" w:rsidTr="00432CDC">
        <w:trPr>
          <w:trHeight w:val="360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Neck AIS ≥ 3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</w:tr>
      <w:tr w:rsidR="00B84EE7" w:rsidRPr="00616806" w:rsidTr="00432CDC">
        <w:trPr>
          <w:trHeight w:val="360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Thorax AIS ≥ 3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B84EE7" w:rsidRPr="00616806" w:rsidTr="00432CDC">
        <w:trPr>
          <w:trHeight w:val="360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Abdomen ≥ 3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</w:tr>
      <w:tr w:rsidR="00B84EE7" w:rsidRPr="00616806" w:rsidTr="00432CDC">
        <w:trPr>
          <w:trHeight w:val="372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Spine Level of Injury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84EE7" w:rsidRPr="00616806" w:rsidTr="00432CDC">
        <w:trPr>
          <w:trHeight w:val="360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Upper Extremity AIS ≥ 3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</w:tr>
      <w:tr w:rsidR="00B84EE7" w:rsidRPr="00616806" w:rsidTr="00432CDC">
        <w:trPr>
          <w:trHeight w:val="360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Lower Extremity AIS ≥ 3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</w:tr>
      <w:tr w:rsidR="00B84EE7" w:rsidRPr="00616806" w:rsidTr="00432CDC">
        <w:trPr>
          <w:trHeight w:val="360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Hospital Bed-size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 w:rsidR="00B84EE7" w:rsidRPr="00616806" w:rsidTr="00432CDC">
        <w:trPr>
          <w:trHeight w:val="360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Hospital Teaching Status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286</w:t>
            </w:r>
          </w:p>
        </w:tc>
      </w:tr>
      <w:tr w:rsidR="00B84EE7" w:rsidRPr="00616806" w:rsidTr="00432CDC">
        <w:trPr>
          <w:trHeight w:val="372"/>
        </w:trPr>
        <w:tc>
          <w:tcPr>
            <w:tcW w:w="0" w:type="auto"/>
          </w:tcPr>
          <w:p w:rsidR="00B84EE7" w:rsidRPr="00A509F8" w:rsidRDefault="00B84EE7" w:rsidP="00432CD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Year of Injury</w:t>
            </w:r>
          </w:p>
        </w:tc>
        <w:tc>
          <w:tcPr>
            <w:tcW w:w="0" w:type="auto"/>
          </w:tcPr>
          <w:p w:rsidR="00B84EE7" w:rsidRPr="00A509F8" w:rsidRDefault="00B84EE7" w:rsidP="00432CD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09F8"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</w:tr>
    </w:tbl>
    <w:p w:rsidR="00B84EE7" w:rsidRPr="00A509F8" w:rsidRDefault="00B84EE7" w:rsidP="00B84EE7">
      <w:pPr>
        <w:spacing w:line="240" w:lineRule="auto"/>
        <w:ind w:firstLine="720"/>
        <w:rPr>
          <w:sz w:val="16"/>
          <w:szCs w:val="16"/>
        </w:rPr>
      </w:pPr>
      <w:proofErr w:type="spellStart"/>
      <w:proofErr w:type="gramStart"/>
      <w:r w:rsidRPr="00A509F8">
        <w:rPr>
          <w:sz w:val="16"/>
          <w:szCs w:val="16"/>
          <w:vertAlign w:val="superscript"/>
        </w:rPr>
        <w:t>a</w:t>
      </w:r>
      <w:r w:rsidRPr="00A509F8">
        <w:rPr>
          <w:sz w:val="16"/>
          <w:szCs w:val="16"/>
        </w:rPr>
        <w:t>Likelihood</w:t>
      </w:r>
      <w:proofErr w:type="spellEnd"/>
      <w:proofErr w:type="gramEnd"/>
      <w:r w:rsidRPr="00A509F8">
        <w:rPr>
          <w:sz w:val="16"/>
          <w:szCs w:val="16"/>
        </w:rPr>
        <w:t xml:space="preserve"> Ratio test: </w:t>
      </w:r>
      <w:r w:rsidRPr="00A509F8">
        <w:rPr>
          <w:sz w:val="16"/>
          <w:szCs w:val="16"/>
        </w:rPr>
        <w:sym w:font="Symbol" w:char="F063"/>
      </w:r>
      <w:r w:rsidRPr="00A509F8">
        <w:rPr>
          <w:sz w:val="16"/>
          <w:szCs w:val="16"/>
          <w:vertAlign w:val="superscript"/>
        </w:rPr>
        <w:t xml:space="preserve">2 </w:t>
      </w:r>
      <w:r w:rsidRPr="00A509F8">
        <w:rPr>
          <w:sz w:val="16"/>
          <w:szCs w:val="16"/>
        </w:rPr>
        <w:t>= 10.32, p = .006</w:t>
      </w:r>
    </w:p>
    <w:p w:rsidR="00B84EE7" w:rsidRDefault="00B84EE7" w:rsidP="00B84EE7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509F8">
        <w:rPr>
          <w:sz w:val="16"/>
          <w:szCs w:val="16"/>
        </w:rPr>
        <w:t>Abbreviations: GCS, Glasgow Coma Scale; AIS, Abbreviated Injury Scale.</w:t>
      </w:r>
    </w:p>
    <w:p w:rsidR="000116CE" w:rsidRDefault="000116CE">
      <w:bookmarkStart w:id="0" w:name="_GoBack"/>
      <w:bookmarkEnd w:id="0"/>
    </w:p>
    <w:sectPr w:rsidR="000116C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6C8E" w:rsidRDefault="00C86C8E" w:rsidP="00C86C8E">
      <w:pPr>
        <w:spacing w:line="240" w:lineRule="auto"/>
      </w:pPr>
      <w:r>
        <w:separator/>
      </w:r>
    </w:p>
  </w:endnote>
  <w:endnote w:type="continuationSeparator" w:id="0">
    <w:p w:rsidR="00C86C8E" w:rsidRDefault="00C86C8E" w:rsidP="00C86C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97116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6C8E" w:rsidRDefault="00C86C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64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86C8E" w:rsidRDefault="00C86C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6C8E" w:rsidRDefault="00C86C8E" w:rsidP="00C86C8E">
      <w:pPr>
        <w:spacing w:line="240" w:lineRule="auto"/>
      </w:pPr>
      <w:r>
        <w:separator/>
      </w:r>
    </w:p>
  </w:footnote>
  <w:footnote w:type="continuationSeparator" w:id="0">
    <w:p w:rsidR="00C86C8E" w:rsidRDefault="00C86C8E" w:rsidP="00C86C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EE7"/>
    <w:rsid w:val="000116CE"/>
    <w:rsid w:val="00B84EE7"/>
    <w:rsid w:val="00C86C8E"/>
    <w:rsid w:val="00CF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0504CA-15E8-4962-B1ED-03108532B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EE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B84EE7"/>
    <w:pPr>
      <w:spacing w:before="36" w:after="36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B84EE7"/>
    <w:pPr>
      <w:spacing w:after="200" w:line="240" w:lineRule="auto"/>
    </w:pPr>
    <w:rPr>
      <w:sz w:val="24"/>
      <w:szCs w:val="24"/>
      <w:lang w:val="en-IN" w:eastAsia="en-C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B84EE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84EE7"/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C86C8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C8E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C86C8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C8E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8</Characters>
  <Application>Microsoft Office Word</Application>
  <DocSecurity>0</DocSecurity>
  <Lines>8</Lines>
  <Paragraphs>2</Paragraphs>
  <ScaleCrop>false</ScaleCrop>
  <Company>St. Michael Hospital</Company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(yixin) Yuan</dc:creator>
  <cp:keywords/>
  <dc:description/>
  <cp:lastModifiedBy>Kiruthika S..</cp:lastModifiedBy>
  <cp:revision>3</cp:revision>
  <dcterms:created xsi:type="dcterms:W3CDTF">2023-09-27T20:56:00Z</dcterms:created>
  <dcterms:modified xsi:type="dcterms:W3CDTF">2023-11-09T14:04:00Z</dcterms:modified>
</cp:coreProperties>
</file>